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017" w:rsidRPr="00982F31" w:rsidRDefault="00FF4017" w:rsidP="005D20AC">
      <w:pPr>
        <w:spacing w:line="360" w:lineRule="auto"/>
        <w:jc w:val="left"/>
        <w:rPr>
          <w:rStyle w:val="fontstyle01"/>
          <w:rFonts w:ascii="Times New Roman" w:eastAsiaTheme="minorHAnsi" w:hAnsi="Times New Roman" w:cs="Times New Roman"/>
          <w:sz w:val="21"/>
          <w:szCs w:val="21"/>
        </w:rPr>
      </w:pPr>
      <w:r w:rsidRPr="00982F31"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t>T</w:t>
      </w:r>
      <w:r w:rsidR="005D27D4" w:rsidRPr="00982F31"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t>ABLE</w:t>
      </w:r>
      <w:r w:rsidRPr="00982F31"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t xml:space="preserve"> S2</w:t>
      </w:r>
      <w:r w:rsidR="005D27D4" w:rsidRPr="00982F31">
        <w:rPr>
          <w:rStyle w:val="fontstyle01"/>
          <w:rFonts w:ascii="Times New Roman" w:eastAsiaTheme="minorHAnsi" w:hAnsi="Times New Roman" w:cs="Times New Roman" w:hint="eastAsia"/>
          <w:sz w:val="21"/>
          <w:szCs w:val="21"/>
        </w:rPr>
        <w:t>┃</w:t>
      </w:r>
      <w:r w:rsidRPr="00982F31">
        <w:rPr>
          <w:rStyle w:val="fontstyle01"/>
          <w:rFonts w:ascii="Times New Roman" w:eastAsiaTheme="minorHAnsi" w:hAnsi="Times New Roman" w:cs="Times New Roman"/>
          <w:sz w:val="21"/>
          <w:szCs w:val="21"/>
        </w:rPr>
        <w:t>Antimicrobial susceptibility</w:t>
      </w:r>
      <w:r w:rsidR="008C0CC2" w:rsidRPr="00982F31">
        <w:rPr>
          <w:rFonts w:ascii="Times New Roman" w:eastAsiaTheme="minorHAnsi" w:hAnsi="Times New Roman" w:cs="Times New Roman"/>
          <w:kern w:val="0"/>
          <w:szCs w:val="21"/>
        </w:rPr>
        <w:t>(mg/L)</w:t>
      </w:r>
      <w:r w:rsidR="00405623" w:rsidRPr="00982F31">
        <w:rPr>
          <w:rFonts w:ascii="Times New Roman" w:eastAsiaTheme="minorHAnsi" w:hAnsi="Times New Roman" w:cs="Times New Roman"/>
          <w:kern w:val="0"/>
          <w:szCs w:val="21"/>
        </w:rPr>
        <w:t xml:space="preserve"> and</w:t>
      </w:r>
      <w:r w:rsidRPr="00982F31">
        <w:rPr>
          <w:rStyle w:val="fontstyle01"/>
          <w:rFonts w:ascii="Times New Roman" w:eastAsiaTheme="minorHAnsi" w:hAnsi="Times New Roman" w:cs="Times New Roman"/>
          <w:sz w:val="21"/>
          <w:szCs w:val="21"/>
        </w:rPr>
        <w:t xml:space="preserve"> aminoglycoside resistance gene</w:t>
      </w:r>
      <w:r w:rsidR="008C0CC2" w:rsidRPr="00982F31">
        <w:rPr>
          <w:rStyle w:val="fontstyle01"/>
          <w:rFonts w:ascii="Times New Roman" w:eastAsiaTheme="minorHAnsi" w:hAnsi="Times New Roman" w:cs="Times New Roman"/>
          <w:sz w:val="21"/>
          <w:szCs w:val="21"/>
        </w:rPr>
        <w:t xml:space="preserve"> distributions </w:t>
      </w:r>
      <w:r w:rsidRPr="00982F31">
        <w:rPr>
          <w:rStyle w:val="fontstyle01"/>
          <w:rFonts w:ascii="Times New Roman" w:eastAsiaTheme="minorHAnsi" w:hAnsi="Times New Roman" w:cs="Times New Roman"/>
          <w:sz w:val="21"/>
          <w:szCs w:val="21"/>
        </w:rPr>
        <w:t>of 40 HLAR strains</w:t>
      </w:r>
    </w:p>
    <w:tbl>
      <w:tblPr>
        <w:tblW w:w="8598" w:type="dxa"/>
        <w:tblLook w:val="04A0"/>
      </w:tblPr>
      <w:tblGrid>
        <w:gridCol w:w="936"/>
        <w:gridCol w:w="636"/>
        <w:gridCol w:w="666"/>
        <w:gridCol w:w="666"/>
        <w:gridCol w:w="755"/>
        <w:gridCol w:w="755"/>
        <w:gridCol w:w="666"/>
        <w:gridCol w:w="4413"/>
      </w:tblGrid>
      <w:tr w:rsidR="00FF4017" w:rsidRPr="00982F31" w:rsidTr="00517DF8">
        <w:trPr>
          <w:trHeight w:val="216"/>
        </w:trPr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4017" w:rsidRPr="00982F31" w:rsidRDefault="00517DF8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Strai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S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T</w:t>
            </w:r>
            <w:r w:rsidR="002C0363" w:rsidRPr="00982F31">
              <w:rPr>
                <w:rFonts w:ascii="Times New Roman" w:eastAsiaTheme="minorHAnsi" w:hAnsi="Times New Roman" w:cs="Times New Roman" w:hint="eastAsia"/>
                <w:bCs/>
                <w:kern w:val="0"/>
                <w:szCs w:val="21"/>
              </w:rPr>
              <w:t>o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N</w:t>
            </w:r>
            <w:r w:rsidR="002C0363"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t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A</w:t>
            </w:r>
            <w:r w:rsidR="002C0363"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k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K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G</w:t>
            </w:r>
            <w:r w:rsidR="002C0363" w:rsidRPr="00982F31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m</w:t>
            </w:r>
          </w:p>
        </w:tc>
        <w:tc>
          <w:tcPr>
            <w:tcW w:w="3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F4017" w:rsidRPr="00982F31" w:rsidRDefault="00517DF8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Aminoglycoside resistance genes</w:t>
            </w:r>
          </w:p>
        </w:tc>
      </w:tr>
      <w:tr w:rsidR="00FF4017" w:rsidRPr="00982F31" w:rsidTr="00517DF8">
        <w:trPr>
          <w:trHeight w:val="216"/>
        </w:trPr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1878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18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,aph(6)-Id</w:t>
            </w:r>
            <w:r w:rsidR="00F6155E" w:rsidRPr="00982F31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16,aph(3'')-I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3)-I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)-Ia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18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19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19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4)-Ia,aac(3)-IV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,aph(3')-Ia,aac(6’)-Ib3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19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19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19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0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0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0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0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6)-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)Ia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3)-I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6)-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16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")-I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2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1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6)-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16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)-Ia,aac(6’)-Ib3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7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7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6')-IIc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3)-IIg,aac(6’)-Ib3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7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665D86" w:rsidRPr="00982F31" w:rsidRDefault="00FF4017" w:rsidP="00405623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rmA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  <w:r w:rsidR="00244B4D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6)-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6’)-Ib3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</w:p>
          <w:p w:rsidR="00FF4017" w:rsidRPr="00982F31" w:rsidRDefault="00FF4017" w:rsidP="00405623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3)-I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')-I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5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77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)-Ia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78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)-Ia</w:t>
            </w:r>
            <w:r w:rsidR="00244B4D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799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3724" w:type="dxa"/>
            <w:tcBorders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ph(3’)-Ia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28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3)-I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)-Ia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6)-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16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16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,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3)-IId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4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5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52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3724" w:type="dxa"/>
            <w:tcBorders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6)-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16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c(3)-IId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')-I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)-Ia, aac(6’)-Ib3</w:t>
            </w:r>
          </w:p>
        </w:tc>
      </w:tr>
      <w:tr w:rsidR="00FF4017" w:rsidRPr="00982F31" w:rsidTr="001B2D6D">
        <w:trPr>
          <w:trHeight w:val="216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6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</w:p>
        </w:tc>
      </w:tr>
      <w:tr w:rsidR="00FF4017" w:rsidRPr="00982F31" w:rsidTr="001B2D6D">
        <w:trPr>
          <w:trHeight w:val="216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6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</w:t>
            </w:r>
            <w:r w:rsidR="00517DF8"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adA2</w:t>
            </w:r>
          </w:p>
        </w:tc>
      </w:tr>
      <w:tr w:rsidR="00FF4017" w:rsidRPr="00982F31" w:rsidTr="001B2D6D">
        <w:trPr>
          <w:trHeight w:val="216"/>
        </w:trPr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78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6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3724" w:type="dxa"/>
            <w:tcBorders>
              <w:left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6)-Id, aadA16, aac(3)-IId</w:t>
            </w:r>
            <w:r w:rsidRPr="00982F3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, </w:t>
            </w: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')-Ib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088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3724" w:type="dxa"/>
            <w:tcBorders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aph(3'')-Ib, aadA16,aph(6)-Id ,aac(3)-IId</w:t>
            </w:r>
          </w:p>
        </w:tc>
      </w:tr>
      <w:tr w:rsidR="00FF4017" w:rsidRPr="00982F31" w:rsidTr="00D877F8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lastRenderedPageBreak/>
              <w:t>KP30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, aadA2, aadA5</w:t>
            </w:r>
          </w:p>
        </w:tc>
      </w:tr>
      <w:tr w:rsidR="00FF4017" w:rsidRPr="00982F31" w:rsidTr="001B2D6D">
        <w:trPr>
          <w:trHeight w:val="216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311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, aadA2</w:t>
            </w:r>
          </w:p>
        </w:tc>
      </w:tr>
      <w:tr w:rsidR="00FF4017" w:rsidRPr="00982F31" w:rsidTr="001B2D6D">
        <w:trPr>
          <w:trHeight w:val="216"/>
        </w:trPr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KP40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5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10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017" w:rsidRPr="00982F31" w:rsidRDefault="00FF4017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kern w:val="0"/>
                <w:szCs w:val="21"/>
              </w:rPr>
              <w:t>&gt;256</w:t>
            </w:r>
          </w:p>
        </w:tc>
        <w:tc>
          <w:tcPr>
            <w:tcW w:w="3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F4017" w:rsidRPr="00982F31" w:rsidRDefault="00FF4017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</w:pPr>
            <w:r w:rsidRPr="00982F31">
              <w:rPr>
                <w:rFonts w:ascii="Times New Roman" w:eastAsiaTheme="minorHAnsi" w:hAnsi="Times New Roman" w:cs="Times New Roman"/>
                <w:i/>
                <w:iCs/>
                <w:kern w:val="0"/>
                <w:szCs w:val="21"/>
              </w:rPr>
              <w:t>rmtB,aph(3')-IIa</w:t>
            </w:r>
          </w:p>
        </w:tc>
      </w:tr>
    </w:tbl>
    <w:p w:rsidR="00F6155E" w:rsidRPr="00482FF2" w:rsidRDefault="00FF4017" w:rsidP="005D20AC">
      <w:pPr>
        <w:spacing w:line="360" w:lineRule="auto"/>
        <w:jc w:val="left"/>
        <w:rPr>
          <w:rFonts w:ascii="Times New Roman" w:eastAsiaTheme="minorHAnsi" w:hAnsi="Times New Roman" w:cs="Times New Roman"/>
          <w:szCs w:val="21"/>
        </w:rPr>
      </w:pPr>
      <w:r w:rsidRPr="00982F31">
        <w:rPr>
          <w:rFonts w:ascii="Times New Roman" w:eastAsiaTheme="minorHAnsi" w:hAnsi="Times New Roman" w:cs="Times New Roman"/>
          <w:szCs w:val="21"/>
        </w:rPr>
        <w:t>S, streptomycin;</w:t>
      </w:r>
      <w:r w:rsidR="004E29DB" w:rsidRPr="00982F31">
        <w:rPr>
          <w:rFonts w:ascii="Times New Roman" w:eastAsiaTheme="minorHAnsi" w:hAnsi="Times New Roman" w:cs="Times New Roman"/>
          <w:szCs w:val="21"/>
        </w:rPr>
        <w:t>T</w:t>
      </w:r>
      <w:r w:rsidR="002C0363" w:rsidRPr="00982F31">
        <w:rPr>
          <w:rFonts w:ascii="Times New Roman" w:eastAsiaTheme="minorHAnsi" w:hAnsi="Times New Roman" w:cs="Times New Roman"/>
          <w:szCs w:val="21"/>
        </w:rPr>
        <w:t>o</w:t>
      </w:r>
      <w:r w:rsidR="004E29DB" w:rsidRPr="00982F31">
        <w:rPr>
          <w:rFonts w:ascii="Times New Roman" w:eastAsiaTheme="minorHAnsi" w:hAnsi="Times New Roman" w:cs="Times New Roman"/>
          <w:szCs w:val="21"/>
        </w:rPr>
        <w:t>, tobramycin; N</w:t>
      </w:r>
      <w:r w:rsidR="002C0363" w:rsidRPr="00982F31">
        <w:rPr>
          <w:rFonts w:ascii="Times New Roman" w:eastAsiaTheme="minorHAnsi" w:hAnsi="Times New Roman" w:cs="Times New Roman"/>
          <w:szCs w:val="21"/>
        </w:rPr>
        <w:t>t</w:t>
      </w:r>
      <w:r w:rsidR="004E29DB" w:rsidRPr="00982F31">
        <w:rPr>
          <w:rFonts w:ascii="Times New Roman" w:eastAsiaTheme="minorHAnsi" w:hAnsi="Times New Roman" w:cs="Times New Roman"/>
          <w:szCs w:val="21"/>
        </w:rPr>
        <w:t>, netilmicin</w:t>
      </w:r>
      <w:r w:rsidR="00545CEF" w:rsidRPr="00982F31">
        <w:rPr>
          <w:rFonts w:ascii="Times New Roman" w:eastAsiaTheme="minorHAnsi" w:hAnsi="Times New Roman" w:cs="Times New Roman"/>
          <w:szCs w:val="21"/>
        </w:rPr>
        <w:t xml:space="preserve">; </w:t>
      </w:r>
      <w:r w:rsidRPr="00982F31">
        <w:rPr>
          <w:rFonts w:ascii="Times New Roman" w:eastAsiaTheme="minorHAnsi" w:hAnsi="Times New Roman" w:cs="Times New Roman"/>
          <w:szCs w:val="21"/>
        </w:rPr>
        <w:t>A</w:t>
      </w:r>
      <w:r w:rsidR="002C0363" w:rsidRPr="00982F31">
        <w:rPr>
          <w:rFonts w:ascii="Times New Roman" w:eastAsiaTheme="minorHAnsi" w:hAnsi="Times New Roman" w:cs="Times New Roman"/>
          <w:szCs w:val="21"/>
        </w:rPr>
        <w:t>k</w:t>
      </w:r>
      <w:r w:rsidRPr="00982F31">
        <w:rPr>
          <w:rFonts w:ascii="Times New Roman" w:eastAsiaTheme="minorHAnsi" w:hAnsi="Times New Roman" w:cs="Times New Roman"/>
          <w:szCs w:val="21"/>
        </w:rPr>
        <w:t>, amikacin;</w:t>
      </w:r>
      <w:r w:rsidR="004E29DB" w:rsidRPr="00982F31">
        <w:rPr>
          <w:rFonts w:ascii="Times New Roman" w:eastAsiaTheme="minorHAnsi" w:hAnsi="Times New Roman" w:cs="Times New Roman"/>
          <w:szCs w:val="21"/>
        </w:rPr>
        <w:t>K, kanamycin; G</w:t>
      </w:r>
      <w:r w:rsidR="002C0363" w:rsidRPr="00982F31">
        <w:rPr>
          <w:rFonts w:ascii="Times New Roman" w:eastAsiaTheme="minorHAnsi" w:hAnsi="Times New Roman" w:cs="Times New Roman"/>
          <w:szCs w:val="21"/>
        </w:rPr>
        <w:t>m</w:t>
      </w:r>
      <w:r w:rsidR="004E29DB" w:rsidRPr="00982F31">
        <w:rPr>
          <w:rFonts w:ascii="Times New Roman" w:eastAsiaTheme="minorHAnsi" w:hAnsi="Times New Roman" w:cs="Times New Roman"/>
          <w:szCs w:val="21"/>
        </w:rPr>
        <w:t>, gentamicin</w:t>
      </w:r>
    </w:p>
    <w:sectPr w:rsidR="00F6155E" w:rsidRPr="00482FF2" w:rsidSect="00DD4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4597" w:rsidRDefault="007A4597" w:rsidP="008C0CC2">
      <w:r>
        <w:separator/>
      </w:r>
    </w:p>
  </w:endnote>
  <w:endnote w:type="continuationSeparator" w:id="1">
    <w:p w:rsidR="007A4597" w:rsidRDefault="007A4597" w:rsidP="008C0C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4597" w:rsidRDefault="007A4597" w:rsidP="008C0CC2">
      <w:r>
        <w:separator/>
      </w:r>
    </w:p>
  </w:footnote>
  <w:footnote w:type="continuationSeparator" w:id="1">
    <w:p w:rsidR="007A4597" w:rsidRDefault="007A4597" w:rsidP="008C0C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017"/>
    <w:rsid w:val="000339C3"/>
    <w:rsid w:val="00130938"/>
    <w:rsid w:val="00175D57"/>
    <w:rsid w:val="001B2D6D"/>
    <w:rsid w:val="00220D2B"/>
    <w:rsid w:val="00244B4D"/>
    <w:rsid w:val="00286613"/>
    <w:rsid w:val="002C0363"/>
    <w:rsid w:val="002C64BB"/>
    <w:rsid w:val="0034122E"/>
    <w:rsid w:val="003F1BBF"/>
    <w:rsid w:val="00405623"/>
    <w:rsid w:val="00416BF9"/>
    <w:rsid w:val="0044707D"/>
    <w:rsid w:val="004528BF"/>
    <w:rsid w:val="00482FF2"/>
    <w:rsid w:val="004E29DB"/>
    <w:rsid w:val="00502A3A"/>
    <w:rsid w:val="00517DF8"/>
    <w:rsid w:val="00525CB1"/>
    <w:rsid w:val="00545CEF"/>
    <w:rsid w:val="005D20AC"/>
    <w:rsid w:val="005D27D4"/>
    <w:rsid w:val="00665D86"/>
    <w:rsid w:val="0072719B"/>
    <w:rsid w:val="007A4597"/>
    <w:rsid w:val="007C0D6D"/>
    <w:rsid w:val="00846FAE"/>
    <w:rsid w:val="008B6C45"/>
    <w:rsid w:val="008C0CC2"/>
    <w:rsid w:val="008C6814"/>
    <w:rsid w:val="008D0C5D"/>
    <w:rsid w:val="00925589"/>
    <w:rsid w:val="00951B04"/>
    <w:rsid w:val="00982F31"/>
    <w:rsid w:val="009A546A"/>
    <w:rsid w:val="00A22E06"/>
    <w:rsid w:val="00A930E3"/>
    <w:rsid w:val="00AB05C8"/>
    <w:rsid w:val="00BD1ECE"/>
    <w:rsid w:val="00BF30B2"/>
    <w:rsid w:val="00BF6DC3"/>
    <w:rsid w:val="00C00854"/>
    <w:rsid w:val="00D23FF8"/>
    <w:rsid w:val="00DD4284"/>
    <w:rsid w:val="00DE0CF3"/>
    <w:rsid w:val="00DE4EC2"/>
    <w:rsid w:val="00E01B07"/>
    <w:rsid w:val="00E0714E"/>
    <w:rsid w:val="00EC09B3"/>
    <w:rsid w:val="00F6155E"/>
    <w:rsid w:val="00F96A76"/>
    <w:rsid w:val="00FF40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F4017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8C0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0C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0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0C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C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CC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16BF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雅</dc:creator>
  <cp:keywords/>
  <dc:description/>
  <cp:lastModifiedBy>User</cp:lastModifiedBy>
  <cp:revision>46</cp:revision>
  <dcterms:created xsi:type="dcterms:W3CDTF">2020-09-08T04:02:00Z</dcterms:created>
  <dcterms:modified xsi:type="dcterms:W3CDTF">2021-03-17T09:58:00Z</dcterms:modified>
</cp:coreProperties>
</file>